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5F598" w14:textId="6CC9C296" w:rsidR="00831752" w:rsidRDefault="00831752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Extracted CPT and ICD10 Codes</w:t>
      </w:r>
    </w:p>
    <w:p w14:paraId="133AF599" w14:textId="77777777" w:rsidR="00831752" w:rsidRPr="00831752" w:rsidRDefault="00831752">
      <w:pPr>
        <w:rPr>
          <w:rFonts w:ascii="Times New Roman" w:hAnsi="Times New Roman" w:cs="Times New Roman"/>
          <w:b/>
          <w:bCs/>
        </w:rPr>
      </w:pPr>
    </w:p>
    <w:p w14:paraId="050EEB12" w14:textId="77777777" w:rsidR="00831752" w:rsidRDefault="00831752"/>
    <w:tbl>
      <w:tblPr>
        <w:tblW w:w="9360" w:type="dxa"/>
        <w:tblLook w:val="04A0" w:firstRow="1" w:lastRow="0" w:firstColumn="1" w:lastColumn="0" w:noHBand="0" w:noVBand="1"/>
      </w:tblPr>
      <w:tblGrid>
        <w:gridCol w:w="3333"/>
        <w:gridCol w:w="1225"/>
        <w:gridCol w:w="4802"/>
      </w:tblGrid>
      <w:tr w:rsidR="00831752" w:rsidRPr="00B16058" w14:paraId="799D2F7D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015774D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D0C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T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0B6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16058" w:rsidRPr="00B16058" w14:paraId="2FA1B153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1E33D88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Open globe, disruption of operative incision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9DB6" w14:textId="77777777" w:rsidR="00B16058" w:rsidRPr="00B16058" w:rsidRDefault="00B16058" w:rsidP="00B1605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65275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89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Repair of laceration; cornea, </w:t>
            </w:r>
            <w:proofErr w:type="spellStart"/>
            <w:r w:rsidRPr="00B16058">
              <w:rPr>
                <w:rFonts w:ascii="Times New Roman" w:eastAsia="Times New Roman" w:hAnsi="Times New Roman" w:cs="Times New Roman"/>
                <w:color w:val="000000"/>
              </w:rPr>
              <w:t>nonperforating</w:t>
            </w:r>
            <w:proofErr w:type="spellEnd"/>
            <w:r w:rsidRPr="00B16058">
              <w:rPr>
                <w:rFonts w:ascii="Times New Roman" w:eastAsia="Times New Roman" w:hAnsi="Times New Roman" w:cs="Times New Roman"/>
                <w:color w:val="000000"/>
              </w:rPr>
              <w:t>, with or without removal foreign body</w:t>
            </w:r>
          </w:p>
        </w:tc>
      </w:tr>
      <w:tr w:rsidR="00B16058" w:rsidRPr="00B16058" w14:paraId="739C7D49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691C84C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Open globe, disruption of operative incision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DF60" w14:textId="77777777" w:rsidR="00B16058" w:rsidRPr="00B16058" w:rsidRDefault="00B16058" w:rsidP="00B1605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65280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1CDF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Repair of laceration; cornea and/or sclera, perforating, not involving uveal tissue</w:t>
            </w:r>
          </w:p>
        </w:tc>
      </w:tr>
      <w:tr w:rsidR="00B16058" w:rsidRPr="00B16058" w14:paraId="38FFCDEE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557F576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Open globe, disruption of operative incision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C3E4" w14:textId="77777777" w:rsidR="00B16058" w:rsidRPr="00B16058" w:rsidRDefault="00B16058" w:rsidP="00B1605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65285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C18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Repair of laceration; cornea and/or sclera, perforating, with reposition or resection of uveal tissue </w:t>
            </w:r>
          </w:p>
        </w:tc>
      </w:tr>
      <w:tr w:rsidR="00B16058" w:rsidRPr="00B16058" w14:paraId="10ACAFF8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488BE94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Open globe, disruption of operative incision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C72D" w14:textId="77777777" w:rsidR="00B16058" w:rsidRPr="00B16058" w:rsidRDefault="00B16058" w:rsidP="00B1605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65286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68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Repair of laceration; application of tissue glue, wounds of cornea and/or sclera </w:t>
            </w:r>
          </w:p>
        </w:tc>
      </w:tr>
      <w:tr w:rsidR="00B16058" w:rsidRPr="00B16058" w14:paraId="32BD5D41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4BE7760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Open globe, disruption of operative incision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946" w14:textId="77777777" w:rsidR="00B16058" w:rsidRPr="00B16058" w:rsidRDefault="00B16058" w:rsidP="00B1605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66250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B8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Revision or repair of operative wound of anterior segment, any type, early or late, major or minor procedure</w:t>
            </w:r>
          </w:p>
        </w:tc>
      </w:tr>
      <w:tr w:rsidR="00B16058" w:rsidRPr="00B16058" w14:paraId="1221C6C6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25AF5DD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Intraocular foreign body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7857" w14:textId="77777777" w:rsidR="00B16058" w:rsidRPr="00B16058" w:rsidRDefault="00B16058" w:rsidP="00B1605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65235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71C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Removal of foreign body, intraocular; from anterior chamber of eye or lens</w:t>
            </w:r>
          </w:p>
        </w:tc>
      </w:tr>
      <w:tr w:rsidR="00B16058" w:rsidRPr="00B16058" w14:paraId="1AF23E9E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34D3477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Intraocular foreign body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4AAC" w14:textId="77777777" w:rsidR="00B16058" w:rsidRPr="00B16058" w:rsidRDefault="00B16058" w:rsidP="00B1605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65260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6E2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Removal of foreign body, intraocular; from posterior segment, magnetic extraction, anterior or posterior route</w:t>
            </w:r>
          </w:p>
        </w:tc>
      </w:tr>
      <w:tr w:rsidR="00B16058" w:rsidRPr="00B16058" w14:paraId="16524204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5A58E27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Intraocular foreign body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58AE" w14:textId="77777777" w:rsidR="00B16058" w:rsidRPr="00B16058" w:rsidRDefault="00B16058" w:rsidP="00B1605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65265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B3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Removal of foreign body, intraocular; from posterior segment, nonmagnetic extraction</w:t>
            </w:r>
          </w:p>
        </w:tc>
      </w:tr>
      <w:tr w:rsidR="00B16058" w:rsidRPr="00B16058" w14:paraId="35E04330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6CBB48C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Intraocular foreign body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C6E6" w14:textId="77777777" w:rsidR="00B16058" w:rsidRPr="00B16058" w:rsidRDefault="00B16058" w:rsidP="00B1605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67413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4B1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Orbitotomy without bone flap (frontal or transconjunctival approach); with removal of foreign body </w:t>
            </w:r>
          </w:p>
        </w:tc>
      </w:tr>
      <w:tr w:rsidR="00B16058" w:rsidRPr="00B16058" w14:paraId="421E96EA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777E6B1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03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F0B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6058" w:rsidRPr="00B16058" w14:paraId="2B71246E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2A90613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F72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AF9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1752" w:rsidRPr="00B16058" w14:paraId="3CCBAFAF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2E8F563F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C70E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10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4025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31752" w:rsidRPr="00B16058" w14:paraId="21E1B13D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6D1F96C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Ocular laceration and rupture with prolapse or loss of intraocular tissu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73D3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4050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81E7799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6A5946E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Ocular laceration and rupture with prolapse or loss of intraocular tissue, unspecified ey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0F7C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0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FE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E4BDC60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53DF042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ED7EF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05.20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B32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1752" w:rsidRPr="00B16058" w14:paraId="4D633D7F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0F52165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085D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0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485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E0F8F33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33B0FC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8E23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0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65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1E2FAE1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45F5863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 Ocular laceration and rupture with prolapse or loss of intraocular tissue, right ey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A10D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F34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1BB51C1C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5BBF6EE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E02E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1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759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349D03F0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0E042F3F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54BE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1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590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7BE7AAA5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06ACCFF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36FB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1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1E7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221E69E9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018A7FF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Ocular laceration and rupture with prolapse or loss of intraocular tissue, left ey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C02A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2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2F1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1685724A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03D1E05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85B8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S05.22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F49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5BD2FF6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187E2DE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44A3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S05.22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028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12EC592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05E5B81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3843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22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7F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3995372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7A5E1FA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Ocular laceration without prolapse or loss of intraocular tissu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1D4B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D9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5FA8CD4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0C231FD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Ocular laceration without prolapse or loss of intraocular tissue, unspecified ey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97CB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0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F4E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3E0B45A3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7F94FF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EBF3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0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188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896FC2C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517B553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0A7A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0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E0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07FADE2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2354DC4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2934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0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4F8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53543EE8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7D3E87A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Ocular laceration without prolapse or loss of intraocular tissue, right ey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6CF4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FCC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35813399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61FE1C7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7581F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1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9B5F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75D0A629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38A5553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3EB23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1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7FB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FD23C0D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6083577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EA7A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1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7E9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274E9524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0F56865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Ocular laceration without prolapse or loss of intraocular tissue, left ey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D1D6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2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28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D3DFCE7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0CBC5D9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F700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2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88C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89A7FF1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E1C161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93B7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2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117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8CC1B62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2A2AF56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43FE3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32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C36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6058" w:rsidRPr="00B16058" w14:paraId="7A5E8398" w14:textId="77777777" w:rsidTr="00831752">
        <w:trPr>
          <w:trHeight w:val="320"/>
        </w:trPr>
        <w:tc>
          <w:tcPr>
            <w:tcW w:w="3371" w:type="dxa"/>
            <w:shd w:val="clear" w:color="auto" w:fill="auto"/>
            <w:noWrap/>
            <w:vAlign w:val="bottom"/>
            <w:hideMark/>
          </w:tcPr>
          <w:p w14:paraId="79437E0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7C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0FB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1752" w:rsidRPr="00B16058" w14:paraId="0544CEF8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16EB4D3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of orbit with or without foreign bod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D04B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28B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A61A41B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3BC4AA3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Penetrating wound of orbit with or without foreign body, unspecified ey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269E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0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02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D59B551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3EE194C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5382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0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5AA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7519357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258DD4A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481D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0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915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53C03D73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5F8E2BF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8DDB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0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0E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BEB39CB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11024C5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 Penetrating wound of orbit with or without foreign body, right ey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70D6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EE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38F2FF80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1A14F44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CA90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1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BD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549449A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5D40922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43CB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1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CC3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24ED8DCD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46D9B3F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AEE4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1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C1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2B64EE6A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4865B18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of orbit with or without foreign body, left ey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8BA3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2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F44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833545A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5A1B227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5ED6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2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18EF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73F51BF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437DE2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1853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2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225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78326AC4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03300D0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10DC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42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65C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208422C4" w14:textId="77777777" w:rsidTr="00831752">
        <w:trPr>
          <w:trHeight w:val="320"/>
        </w:trPr>
        <w:tc>
          <w:tcPr>
            <w:tcW w:w="3371" w:type="dxa"/>
            <w:shd w:val="clear" w:color="auto" w:fill="auto"/>
            <w:vAlign w:val="bottom"/>
            <w:hideMark/>
          </w:tcPr>
          <w:p w14:paraId="4136DB7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F0EA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A22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1752" w:rsidRPr="00B16058" w14:paraId="626B14C0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08367633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with foreign body of eye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1307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DF9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3B792EA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4107E29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with foreign body of unspecified eye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D8B3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0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58D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98889AA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48BEE2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D260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0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300F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776D5EF4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16160CE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A0B6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0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B1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799072FD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39E0B50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E515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0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86F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63CC7F4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35985C3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with foreign body of right eye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6205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8CB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1A95BAC9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44CFD16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2311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1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22A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7396886B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D2B817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39BC3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1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4B5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86492BB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0FC711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AB7A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1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3BB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5D855406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555DFE4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with foreign body of left eye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1BF2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2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D6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4008604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5EF5567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27CA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2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F33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5E7EE751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2321FCC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C2AE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2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9F0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21B11802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457CF53A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8940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52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AD5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587412D4" w14:textId="77777777" w:rsidTr="00831752">
        <w:trPr>
          <w:trHeight w:val="320"/>
        </w:trPr>
        <w:tc>
          <w:tcPr>
            <w:tcW w:w="3371" w:type="dxa"/>
            <w:shd w:val="clear" w:color="auto" w:fill="auto"/>
            <w:vAlign w:val="bottom"/>
            <w:hideMark/>
          </w:tcPr>
          <w:p w14:paraId="21F2D50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422C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D19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1752" w:rsidRPr="00B16058" w14:paraId="6AD823BF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803420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without foreign body of eye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8FFC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4B3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2FF40DB4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00E0464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without foreign body of unspecified eye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40CC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0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824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276C172B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40BE76F3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629D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0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BD4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41F9CCD3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8C19B1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6E233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0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7E4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24AF1897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2733A2BB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69EE1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0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10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1327A341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6C4F2AA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without foreign body of right eye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5162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26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70ED4024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72AEB56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2F502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1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227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1CFB680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58C28A2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AFBB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1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9DD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3945A69A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1898FB1C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613E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1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E45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66BB4798" w14:textId="77777777" w:rsidTr="00831752">
        <w:trPr>
          <w:trHeight w:val="680"/>
        </w:trPr>
        <w:tc>
          <w:tcPr>
            <w:tcW w:w="3371" w:type="dxa"/>
            <w:shd w:val="clear" w:color="auto" w:fill="auto"/>
            <w:vAlign w:val="bottom"/>
            <w:hideMark/>
          </w:tcPr>
          <w:p w14:paraId="40152D66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Penetrating wound without foreign body of left eye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B788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2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7AF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72DF6AA8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39B675F3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initial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7BC0D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2XA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13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721B4D03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000B9CA8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ubsequent encount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5829E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2XD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B9F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1752" w:rsidRPr="00B16058" w14:paraId="06C43D7F" w14:textId="77777777" w:rsidTr="00831752">
        <w:trPr>
          <w:trHeight w:val="340"/>
        </w:trPr>
        <w:tc>
          <w:tcPr>
            <w:tcW w:w="3371" w:type="dxa"/>
            <w:shd w:val="clear" w:color="auto" w:fill="auto"/>
            <w:vAlign w:val="bottom"/>
            <w:hideMark/>
          </w:tcPr>
          <w:p w14:paraId="1C6657D7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 xml:space="preserve"> …… seque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48E60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058">
              <w:rPr>
                <w:rFonts w:ascii="Times New Roman" w:eastAsia="Times New Roman" w:hAnsi="Times New Roman" w:cs="Times New Roman"/>
                <w:color w:val="000000"/>
              </w:rPr>
              <w:t>S05.62XS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C659" w14:textId="77777777" w:rsidR="00B16058" w:rsidRPr="00B16058" w:rsidRDefault="00B16058" w:rsidP="00B160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</w:tbl>
    <w:p w14:paraId="28BA1D02" w14:textId="77777777" w:rsidR="009E5389" w:rsidRPr="000B6DE1" w:rsidRDefault="00D062CD">
      <w:pPr>
        <w:rPr>
          <w:rFonts w:ascii="Times New Roman" w:hAnsi="Times New Roman" w:cs="Times New Roman"/>
        </w:rPr>
      </w:pPr>
    </w:p>
    <w:sectPr w:rsidR="009E5389" w:rsidRPr="000B6DE1" w:rsidSect="00D06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058"/>
    <w:rsid w:val="000152C7"/>
    <w:rsid w:val="0009134C"/>
    <w:rsid w:val="000A0B82"/>
    <w:rsid w:val="000B6DE1"/>
    <w:rsid w:val="000C59D2"/>
    <w:rsid w:val="000F001B"/>
    <w:rsid w:val="001100A6"/>
    <w:rsid w:val="0011065A"/>
    <w:rsid w:val="00114273"/>
    <w:rsid w:val="001A3C78"/>
    <w:rsid w:val="001A773B"/>
    <w:rsid w:val="001F05E6"/>
    <w:rsid w:val="00200C6F"/>
    <w:rsid w:val="00205FD5"/>
    <w:rsid w:val="0023529B"/>
    <w:rsid w:val="002622DD"/>
    <w:rsid w:val="002B6509"/>
    <w:rsid w:val="002C3D27"/>
    <w:rsid w:val="002F1940"/>
    <w:rsid w:val="0032758A"/>
    <w:rsid w:val="0037537F"/>
    <w:rsid w:val="003A6644"/>
    <w:rsid w:val="003A7185"/>
    <w:rsid w:val="003C6791"/>
    <w:rsid w:val="004124E6"/>
    <w:rsid w:val="0043697A"/>
    <w:rsid w:val="00454CD6"/>
    <w:rsid w:val="004D3719"/>
    <w:rsid w:val="00536FF2"/>
    <w:rsid w:val="0054439F"/>
    <w:rsid w:val="00545C09"/>
    <w:rsid w:val="00556715"/>
    <w:rsid w:val="00574D4D"/>
    <w:rsid w:val="00583AE4"/>
    <w:rsid w:val="00643264"/>
    <w:rsid w:val="0065257E"/>
    <w:rsid w:val="00663059"/>
    <w:rsid w:val="0066652E"/>
    <w:rsid w:val="006759E6"/>
    <w:rsid w:val="00677AA8"/>
    <w:rsid w:val="006923D1"/>
    <w:rsid w:val="006C467A"/>
    <w:rsid w:val="006C5C63"/>
    <w:rsid w:val="006C6A15"/>
    <w:rsid w:val="006D29D2"/>
    <w:rsid w:val="006D57EC"/>
    <w:rsid w:val="006D6744"/>
    <w:rsid w:val="0072373C"/>
    <w:rsid w:val="0073571E"/>
    <w:rsid w:val="007514F9"/>
    <w:rsid w:val="00754A13"/>
    <w:rsid w:val="0078083E"/>
    <w:rsid w:val="00787CAD"/>
    <w:rsid w:val="00795B6A"/>
    <w:rsid w:val="007D197A"/>
    <w:rsid w:val="007E2502"/>
    <w:rsid w:val="007E5434"/>
    <w:rsid w:val="007F7A2D"/>
    <w:rsid w:val="00816BB4"/>
    <w:rsid w:val="0082156C"/>
    <w:rsid w:val="00831752"/>
    <w:rsid w:val="0084131F"/>
    <w:rsid w:val="0087130F"/>
    <w:rsid w:val="00880898"/>
    <w:rsid w:val="008A2783"/>
    <w:rsid w:val="008E1F44"/>
    <w:rsid w:val="008F43BC"/>
    <w:rsid w:val="008F79AF"/>
    <w:rsid w:val="00902D6B"/>
    <w:rsid w:val="009B0D56"/>
    <w:rsid w:val="009E5900"/>
    <w:rsid w:val="00A30BC8"/>
    <w:rsid w:val="00A41D84"/>
    <w:rsid w:val="00A61016"/>
    <w:rsid w:val="00AE0AD8"/>
    <w:rsid w:val="00AE7FE4"/>
    <w:rsid w:val="00AF1D74"/>
    <w:rsid w:val="00AF608A"/>
    <w:rsid w:val="00B12FB2"/>
    <w:rsid w:val="00B16058"/>
    <w:rsid w:val="00B2268F"/>
    <w:rsid w:val="00B93C1B"/>
    <w:rsid w:val="00BB37D0"/>
    <w:rsid w:val="00BB776B"/>
    <w:rsid w:val="00BE516C"/>
    <w:rsid w:val="00C06696"/>
    <w:rsid w:val="00C20BE9"/>
    <w:rsid w:val="00C224F5"/>
    <w:rsid w:val="00C44D23"/>
    <w:rsid w:val="00CE205D"/>
    <w:rsid w:val="00D062CD"/>
    <w:rsid w:val="00D238C8"/>
    <w:rsid w:val="00D460A2"/>
    <w:rsid w:val="00D560D2"/>
    <w:rsid w:val="00D81E1D"/>
    <w:rsid w:val="00D912BF"/>
    <w:rsid w:val="00D91DD8"/>
    <w:rsid w:val="00D96158"/>
    <w:rsid w:val="00DE231A"/>
    <w:rsid w:val="00E1540A"/>
    <w:rsid w:val="00E225BA"/>
    <w:rsid w:val="00E32713"/>
    <w:rsid w:val="00E45374"/>
    <w:rsid w:val="00E85F09"/>
    <w:rsid w:val="00E92006"/>
    <w:rsid w:val="00EA1893"/>
    <w:rsid w:val="00EA4C42"/>
    <w:rsid w:val="00EC0CC8"/>
    <w:rsid w:val="00EE7F5A"/>
    <w:rsid w:val="00F35E14"/>
    <w:rsid w:val="00F377FF"/>
    <w:rsid w:val="00F70E99"/>
    <w:rsid w:val="00F80D91"/>
    <w:rsid w:val="00F83706"/>
    <w:rsid w:val="00FE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C2CCC"/>
  <w15:chartTrackingRefBased/>
  <w15:docId w15:val="{4978F2A6-A5CB-634F-83A7-407FBE1B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6D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D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57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field, Jason Adam</dc:creator>
  <cp:keywords/>
  <dc:description/>
  <cp:lastModifiedBy>Sowmya S</cp:lastModifiedBy>
  <cp:revision>3</cp:revision>
  <dcterms:created xsi:type="dcterms:W3CDTF">2024-01-16T16:13:00Z</dcterms:created>
  <dcterms:modified xsi:type="dcterms:W3CDTF">2024-07-12T10:52:00Z</dcterms:modified>
</cp:coreProperties>
</file>